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Verdana" w:hAnsi="Verdana" w:cs="Arial"/>
          <w:b/>
          <w:b/>
          <w:bCs/>
          <w:iCs/>
          <w:sz w:val="25"/>
          <w:szCs w:val="28"/>
        </w:rPr>
      </w:pPr>
      <w:r>
        <w:rPr>
          <w:rFonts w:cs="Arial" w:ascii="Verdana" w:hAnsi="Verdana"/>
          <w:b/>
          <w:bCs/>
          <w:iCs/>
          <w:sz w:val="25"/>
          <w:szCs w:val="28"/>
        </w:rPr>
      </w:r>
    </w:p>
    <w:tbl>
      <w:tblPr>
        <w:tblW w:w="78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2"/>
        <w:gridCol w:w="1701"/>
        <w:gridCol w:w="2268"/>
        <w:gridCol w:w="2302"/>
      </w:tblGrid>
      <w:tr>
        <w:trPr/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 I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bidi="he-IL"/>
              </w:rPr>
              <w:t>Overexpressed in tumor tissue in more than 2 studies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bidi="he-IL"/>
              </w:rPr>
              <w:t>Overexpressed in normal tissue in more than 2 studies</w:t>
            </w:r>
          </w:p>
        </w:tc>
      </w:tr>
      <w:tr>
        <w:trPr/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M_00598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bidi="he-IL"/>
              </w:rPr>
              <w:t>S100P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M_00556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LCN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M_0007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NXA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NM_00556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MC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M_0033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bidi="he-IL"/>
              </w:rPr>
              <w:t>PHLDA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NM_00265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  <w:lang w:bidi="he-IL"/>
              </w:rPr>
              <w:t>PLAU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M_00397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bidi="he-IL"/>
              </w:rPr>
              <w:t>RAI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M_00306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bidi="he-IL"/>
              </w:rPr>
              <w:t>SLPI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M_00057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bidi="he-IL"/>
              </w:rPr>
              <w:t>DAF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M_00562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bidi="he-IL"/>
              </w:rPr>
              <w:t>S100A1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M_0121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bidi="he-IL"/>
              </w:rPr>
              <w:t>TRIM2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M_00174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bidi="he-IL"/>
              </w:rPr>
              <w:t>CAP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XM_03987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  <w:lang w:bidi="he-IL"/>
              </w:rPr>
              <w:t>MUC5A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M_00573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bidi="he-IL"/>
              </w:rPr>
              <w:t>ARL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M_0019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bidi="he-IL"/>
              </w:rPr>
              <w:t>CTS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BC00525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  <w:lang w:bidi="he-IL"/>
              </w:rPr>
              <w:t>CAV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M_00119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bidi="he-IL"/>
              </w:rPr>
              <w:t>BIK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M_00106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bidi="he-IL"/>
              </w:rPr>
              <w:t>TOP2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M_0065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bidi="he-IL"/>
              </w:rPr>
              <w:t>SLC2A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M_00614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bidi="he-IL"/>
              </w:rPr>
              <w:t>SF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M_00436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bidi="he-IL"/>
              </w:rPr>
              <w:t>CEACAM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NM_0038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  <w:lang w:bidi="he-IL"/>
              </w:rPr>
              <w:t>ADAM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M_00042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bidi="he-IL"/>
              </w:rPr>
              <w:t>KRT1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M_00117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bidi="he-IL"/>
              </w:rPr>
              <w:t>ARHGDIB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M_0054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bidi="he-IL"/>
              </w:rPr>
              <w:t>TFF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NM_0219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  <w:lang w:bidi="he-IL"/>
              </w:rPr>
              <w:t>FXYD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M_00227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bidi="he-IL"/>
              </w:rPr>
              <w:t>KRT1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M_00400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bidi="he-IL"/>
              </w:rPr>
              <w:t>GJB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AK02713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  <w:lang w:bidi="he-IL"/>
              </w:rPr>
              <w:t>IMUP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M_01345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bidi="he-IL"/>
              </w:rPr>
              <w:t>FER1L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M_00224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bidi="he-IL"/>
              </w:rPr>
              <w:t>KCNK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M_00202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bidi="he-IL"/>
              </w:rPr>
              <w:t>FN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M_0013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bidi="he-IL"/>
              </w:rPr>
              <w:t>CRIP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M_00059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bidi="he-IL"/>
              </w:rPr>
              <w:t>IGFBP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M_00058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bidi="he-IL"/>
              </w:rPr>
              <w:t>IL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M_00182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bidi="he-IL"/>
              </w:rPr>
              <w:t>CKS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M_0002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bidi="he-IL"/>
              </w:rPr>
              <w:t>ITGB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M_00225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bidi="he-IL"/>
              </w:rPr>
              <w:t>KLK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M_01457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bidi="he-IL"/>
              </w:rPr>
              <w:t>MAC3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M_18284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bidi="he-IL"/>
              </w:rPr>
              <w:t>CLDN1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M_01323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bidi="he-IL"/>
              </w:rPr>
              <w:t>CD2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M_00628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bidi="he-IL"/>
              </w:rPr>
              <w:t>SSR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M_13893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bidi="he-IL"/>
              </w:rPr>
              <w:t>PAP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M_00148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bidi="he-IL"/>
              </w:rPr>
              <w:t>GATM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M_00092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bidi="he-IL"/>
              </w:rPr>
              <w:t>PLA2G1B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√</w:t>
            </w:r>
          </w:p>
        </w:tc>
      </w:tr>
    </w:tbl>
    <w:p>
      <w:pPr>
        <w:pStyle w:val="Normal"/>
        <w:spacing w:lineRule="auto" w:line="480"/>
        <w:ind w:firstLine="49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ind w:firstLine="49"/>
        <w:rPr/>
      </w:pPr>
      <w:r>
        <w:rPr>
          <w:b/>
          <w:bCs/>
        </w:rPr>
        <w:t>Table S1</w:t>
      </w:r>
      <w:r>
        <w:rPr/>
        <w:t xml:space="preserve"> The list of 45 genes</w:t>
      </w:r>
      <w:r>
        <w:rPr>
          <w:color w:val="808080"/>
        </w:rPr>
        <w:t xml:space="preserve"> that were identified as differentially expressed in 3 or more studies out of a list of 10 studies</w:t>
      </w:r>
      <w:r>
        <w:rPr/>
        <w:t xml:space="preserve"> compiled by Brandt </w:t>
      </w:r>
      <w:r>
        <w:rPr>
          <w:i/>
          <w:iCs/>
        </w:rPr>
        <w:t xml:space="preserve">et al </w:t>
      </w:r>
      <w:r>
        <w:rPr/>
        <w:t>[2]</w:t>
      </w:r>
      <w:r>
        <w:rPr>
          <w:i/>
          <w:iCs/>
        </w:rPr>
        <w:t xml:space="preserve">. </w:t>
      </w:r>
      <w:r>
        <w:rPr/>
        <w:t>The 38 genes that matched our collection of human promoters are marked in bold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2T08:30:00Z</dcterms:created>
  <dc:creator>user</dc:creator>
  <dc:description/>
  <cp:keywords/>
  <dc:language>en-US</dc:language>
  <cp:lastModifiedBy>user</cp:lastModifiedBy>
  <dcterms:modified xsi:type="dcterms:W3CDTF">2010-07-25T06:07:00Z</dcterms:modified>
  <cp:revision>2</cp:revision>
  <dc:subject/>
  <dc:title>Gene ID</dc:title>
</cp:coreProperties>
</file>